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32881" w14:textId="3C4757AD" w:rsidR="000E4D58" w:rsidRPr="001C5291" w:rsidRDefault="0083701F" w:rsidP="009541CA">
      <w:pPr>
        <w:spacing w:after="0"/>
        <w:rPr>
          <w:rFonts w:ascii="Calibri" w:hAnsi="Calibri"/>
          <w:b/>
        </w:rPr>
      </w:pPr>
      <w:r w:rsidRPr="001C5291">
        <w:rPr>
          <w:rFonts w:ascii="Calibri" w:hAnsi="Calibri"/>
          <w:b/>
        </w:rPr>
        <w:t>S</w:t>
      </w:r>
      <w:r w:rsidR="00400C7E" w:rsidRPr="001C5291">
        <w:rPr>
          <w:rFonts w:ascii="Calibri" w:hAnsi="Calibri"/>
          <w:b/>
        </w:rPr>
        <w:t>2</w:t>
      </w:r>
      <w:r w:rsidR="001C5291" w:rsidRPr="001C5291">
        <w:rPr>
          <w:rFonts w:ascii="Calibri" w:hAnsi="Calibri"/>
          <w:b/>
        </w:rPr>
        <w:t xml:space="preserve"> Table</w:t>
      </w:r>
      <w:r w:rsidR="001C5291">
        <w:rPr>
          <w:rFonts w:ascii="Calibri" w:hAnsi="Calibri"/>
          <w:b/>
        </w:rPr>
        <w:t>.</w:t>
      </w:r>
      <w:r w:rsidR="00AB41F8" w:rsidRPr="001C5291">
        <w:rPr>
          <w:rFonts w:ascii="Calibri" w:hAnsi="Calibri"/>
          <w:b/>
        </w:rPr>
        <w:t xml:space="preserve"> The relative abundance of metagenomic hits to </w:t>
      </w:r>
      <w:r w:rsidR="00A00394" w:rsidRPr="001C5291">
        <w:rPr>
          <w:rFonts w:ascii="Calibri" w:hAnsi="Calibri"/>
          <w:b/>
        </w:rPr>
        <w:t>functional genes associated with the N cycle in DIAMOND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91"/>
        <w:gridCol w:w="733"/>
        <w:gridCol w:w="222"/>
        <w:gridCol w:w="1429"/>
        <w:gridCol w:w="387"/>
        <w:gridCol w:w="2443"/>
      </w:tblGrid>
      <w:tr w:rsidR="00A00394" w:rsidRPr="00783123" w14:paraId="0C0E3EC6" w14:textId="77777777" w:rsidTr="00FC2B2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FF3A9" w14:textId="68B004E9" w:rsidR="00A00394" w:rsidRPr="00783123" w:rsidRDefault="00A00394" w:rsidP="00BC5F14">
            <w:pPr>
              <w:spacing w:after="0"/>
              <w:jc w:val="center"/>
              <w:rPr>
                <w:rFonts w:ascii="Calibri" w:hAnsi="Calibri" w:cs="Times New Roman"/>
                <w:lang w:eastAsia="en-US"/>
              </w:rPr>
            </w:pPr>
            <w:r w:rsidRPr="00783123">
              <w:rPr>
                <w:rFonts w:ascii="Calibri" w:hAnsi="Calibri" w:cs="Times New Roman"/>
                <w:lang w:eastAsia="en-US"/>
              </w:rPr>
              <w:t>Proc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5988" w14:textId="43B94C44" w:rsidR="00A00394" w:rsidRPr="00783123" w:rsidRDefault="00A00394" w:rsidP="00BC5F14">
            <w:pPr>
              <w:spacing w:after="0"/>
              <w:jc w:val="center"/>
              <w:rPr>
                <w:rFonts w:ascii="Calibri" w:hAnsi="Calibri" w:cs="Times New Roman"/>
                <w:lang w:eastAsia="en-US"/>
              </w:rPr>
            </w:pPr>
            <w:r w:rsidRPr="00783123">
              <w:rPr>
                <w:rFonts w:ascii="Calibri" w:hAnsi="Calibri" w:cs="Times New Roman"/>
                <w:lang w:eastAsia="en-US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A28190" w14:textId="3655D9C5" w:rsidR="00A00394" w:rsidRPr="00783123" w:rsidRDefault="00A00394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Ambi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512BE7" w14:textId="0155E513" w:rsidR="00A00394" w:rsidRPr="00783123" w:rsidRDefault="00A00394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Experimental N Deposition</w:t>
            </w:r>
          </w:p>
        </w:tc>
      </w:tr>
      <w:tr w:rsidR="00FC2B2E" w:rsidRPr="00783123" w14:paraId="630A8066" w14:textId="77777777" w:rsidTr="00FC2B2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56581" w14:textId="6E0414F2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ssimilatory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NO</w:t>
            </w:r>
            <w:r w:rsidRPr="00783123"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 xml:space="preserve"> </w:t>
            </w:r>
            <w:r w:rsidRPr="00FC2B2E">
              <w:rPr>
                <w:rFonts w:ascii="Calibri" w:eastAsia="Times New Roman" w:hAnsi="Calibri" w:cs="Times New Roman"/>
                <w:color w:val="000000"/>
                <w:lang w:eastAsia="en-US"/>
              </w:rPr>
              <w:t>Reduction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DD2A" w14:textId="2DA467F9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67A88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66AD" w14:textId="15D1712A" w:rsidR="00FC2B2E" w:rsidRPr="00783123" w:rsidRDefault="001D7309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00.9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11D25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F38F" w14:textId="4EA2F035" w:rsidR="00FC2B2E" w:rsidRPr="00783123" w:rsidRDefault="001D7309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10.9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3.9</w:t>
            </w:r>
            <w:r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7104A0C3" w14:textId="77777777" w:rsidTr="00C80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A28F669" w14:textId="77777777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CC5E3" w14:textId="331FC0FB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rB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24EF9B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06078" w14:textId="7DC2EA4A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.4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1C2379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1AE9E" w14:textId="5BE60009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  <w:r w:rsidR="001D7309"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51437C10" w14:textId="77777777" w:rsidTr="00C80DF9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5F7AED" w14:textId="2C5FA09E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Denitrific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4FF9" w14:textId="6BA1A25D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ap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84B1E8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FC77" w14:textId="0EE859D6" w:rsidR="00FC2B2E" w:rsidRPr="00783123" w:rsidRDefault="001D7309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313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9FBE983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487C" w14:textId="5D980C6D" w:rsidR="00FC2B2E" w:rsidRPr="00783123" w:rsidRDefault="001D7309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330.7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FC2B2E"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4.6</w:t>
            </w:r>
            <w:r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7B2AA4EB" w14:textId="77777777" w:rsidTr="00FC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71DBA" w14:textId="77777777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4270" w14:textId="17E6AA7C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3F80C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873F" w14:textId="45D836C9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5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77047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5D72" w14:textId="06AC2C30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6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3.7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6</w:t>
            </w:r>
            <w:r w:rsidR="001D7309"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70DDD590" w14:textId="77777777" w:rsidTr="00FC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02A88" w14:textId="77777777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C8A7" w14:textId="4B8AFA88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8A498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7D1F" w14:textId="55A0B309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34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AEBC6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C88F" w14:textId="1627ECC1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37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  <w:r w:rsidR="001D7309"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4F58E576" w14:textId="77777777" w:rsidTr="00FC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4FB64" w14:textId="243861B5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D753" w14:textId="1D6B6FC8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9E996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2EBE" w14:textId="48316200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2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16C0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1395" w14:textId="14B26E40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3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  <w:r w:rsidR="001D7309"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10EDB73D" w14:textId="77777777" w:rsidTr="00FC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8BB6B" w14:textId="461560C0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DEAD" w14:textId="2F63EE09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AC674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4E6B" w14:textId="27AF8C30" w:rsidR="00FC2B2E" w:rsidRPr="00783123" w:rsidRDefault="00FC2B2E" w:rsidP="00A0039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6.6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F1C0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21DB" w14:textId="1C3C4154" w:rsidR="00FC2B2E" w:rsidRPr="00783123" w:rsidRDefault="00FC2B2E" w:rsidP="00A0039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12.3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5</w:t>
            </w:r>
            <w:r w:rsidR="001D7309" w:rsidRPr="001D7309">
              <w:rPr>
                <w:rFonts w:ascii="Calibri" w:hAnsi="Calibri"/>
                <w:vertAlign w:val="superscript"/>
              </w:rPr>
              <w:t>×</w:t>
            </w:r>
          </w:p>
        </w:tc>
      </w:tr>
      <w:tr w:rsidR="00FC2B2E" w:rsidRPr="00783123" w14:paraId="52463E0E" w14:textId="77777777" w:rsidTr="00C80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7799E9" w14:textId="639F4198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87116" w14:textId="20525611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osZ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27FFE2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73E85" w14:textId="5D8B17A9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1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23790B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652E0" w14:textId="144AB461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2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*</w:t>
            </w:r>
          </w:p>
        </w:tc>
      </w:tr>
      <w:tr w:rsidR="00FC2B2E" w:rsidRPr="00783123" w14:paraId="3028D539" w14:textId="77777777" w:rsidTr="00C80DF9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250F2D" w14:textId="7E033209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N Fix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D1C3" w14:textId="5BA3905C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f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DE02A4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DCE9" w14:textId="7F15A033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19.1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602894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C3E4" w14:textId="599F16D0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19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</w:tr>
      <w:tr w:rsidR="00FC2B2E" w:rsidRPr="00783123" w14:paraId="7AE91891" w14:textId="77777777" w:rsidTr="00C80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3D6D7A3" w14:textId="52B3E9A2" w:rsidR="00FC2B2E" w:rsidRPr="00783123" w:rsidRDefault="00FC2B2E" w:rsidP="00F3082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8CBEB" w14:textId="0D5CA1BC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if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66D83A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3B28B" w14:textId="421CC15E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35.5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ACE1F5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52C81" w14:textId="69596F15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35.9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1.3</w:t>
            </w:r>
          </w:p>
        </w:tc>
      </w:tr>
      <w:tr w:rsidR="00FC2B2E" w:rsidRPr="00783123" w14:paraId="5B3C6C99" w14:textId="77777777" w:rsidTr="00C80DF9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7453F6" w14:textId="2DD18C89" w:rsidR="00FC2B2E" w:rsidRPr="00783123" w:rsidRDefault="00FC2B2E" w:rsidP="00FC2B2E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>Nitrific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7A2F" w14:textId="5B093C42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nxrB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BF15EE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36EA" w14:textId="2A27517F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.8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4BECF6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80AE" w14:textId="219C50DB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4.6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4*</w:t>
            </w:r>
          </w:p>
        </w:tc>
      </w:tr>
      <w:tr w:rsidR="00FC2B2E" w:rsidRPr="00783123" w14:paraId="24E48519" w14:textId="77777777" w:rsidTr="00FC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CBBDE" w14:textId="77777777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1F1E2C" w14:textId="31B3AC00" w:rsidR="00FC2B2E" w:rsidRPr="00783123" w:rsidRDefault="00FC2B2E" w:rsidP="00BC5F14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D42C3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D549BD" w14:textId="3673D27D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78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DB8A6" w14:textId="77777777" w:rsidR="00FC2B2E" w:rsidRPr="00783123" w:rsidRDefault="00FC2B2E" w:rsidP="00BC5F1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7AA3A3" w14:textId="16D569DB" w:rsidR="00FC2B2E" w:rsidRPr="00783123" w:rsidRDefault="00FC2B2E" w:rsidP="001D7309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75.</w:t>
            </w:r>
            <w:r w:rsidR="001D730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Pr="007831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.1</w:t>
            </w:r>
          </w:p>
        </w:tc>
      </w:tr>
    </w:tbl>
    <w:p w14:paraId="4BD0A3CA" w14:textId="5D908076" w:rsidR="00783123" w:rsidRPr="00783123" w:rsidRDefault="00783123" w:rsidP="00783123">
      <w:pPr>
        <w:spacing w:after="0"/>
        <w:rPr>
          <w:rFonts w:ascii="Calibri" w:hAnsi="Calibri"/>
        </w:rPr>
      </w:pPr>
      <w:r w:rsidRPr="00783123">
        <w:rPr>
          <w:rFonts w:ascii="Calibri" w:hAnsi="Calibri"/>
        </w:rPr>
        <w:t xml:space="preserve">Data are presented as mean number </w:t>
      </w:r>
      <w:r w:rsidRPr="00783123">
        <w:rPr>
          <w:rFonts w:ascii="Calibri" w:eastAsia="Times New Roman" w:hAnsi="Calibri" w:cs="Times New Roman"/>
          <w:color w:val="000000"/>
        </w:rPr>
        <w:t xml:space="preserve">± SE (n = 12) </w:t>
      </w:r>
      <w:r w:rsidRPr="00783123">
        <w:rPr>
          <w:rFonts w:ascii="Calibri" w:hAnsi="Calibri"/>
        </w:rPr>
        <w:t>of hits per 1,000,000 predicted protein sequences</w:t>
      </w:r>
      <w:r w:rsidR="00AC5935">
        <w:rPr>
          <w:rFonts w:ascii="Calibri" w:hAnsi="Calibri"/>
        </w:rPr>
        <w:t>.</w:t>
      </w:r>
      <w:bookmarkStart w:id="0" w:name="_GoBack"/>
      <w:bookmarkEnd w:id="0"/>
    </w:p>
    <w:p w14:paraId="34FA10ED" w14:textId="573B3FEF" w:rsidR="009541CA" w:rsidRPr="00783123" w:rsidRDefault="009541CA" w:rsidP="009541CA">
      <w:pPr>
        <w:spacing w:after="0"/>
        <w:rPr>
          <w:rFonts w:ascii="Calibri" w:hAnsi="Calibri"/>
        </w:rPr>
      </w:pPr>
      <w:r w:rsidRPr="00783123">
        <w:rPr>
          <w:rFonts w:ascii="Calibri" w:hAnsi="Calibri"/>
        </w:rPr>
        <w:t>*</w:t>
      </w:r>
      <w:r w:rsidR="00710664">
        <w:rPr>
          <w:rFonts w:ascii="Calibri" w:hAnsi="Calibri"/>
        </w:rPr>
        <w:t xml:space="preserve">adjusted </w:t>
      </w:r>
      <w:r w:rsidR="00710664" w:rsidRPr="00710664">
        <w:rPr>
          <w:rFonts w:ascii="Calibri" w:hAnsi="Calibri"/>
          <w:i/>
        </w:rPr>
        <w:t>P</w:t>
      </w:r>
      <w:r w:rsidR="00710664">
        <w:rPr>
          <w:rFonts w:ascii="Calibri" w:hAnsi="Calibri"/>
        </w:rPr>
        <w:t xml:space="preserve"> &lt; 0.05</w:t>
      </w:r>
    </w:p>
    <w:p w14:paraId="78681B34" w14:textId="6C06D7F7" w:rsidR="009541CA" w:rsidRPr="00783123" w:rsidRDefault="001D7309" w:rsidP="009541CA">
      <w:pPr>
        <w:spacing w:after="0"/>
        <w:rPr>
          <w:rFonts w:ascii="Calibri" w:hAnsi="Calibri"/>
        </w:rPr>
      </w:pPr>
      <w:r w:rsidRPr="001D7309">
        <w:rPr>
          <w:rFonts w:ascii="Calibri" w:hAnsi="Calibri"/>
          <w:vertAlign w:val="superscript"/>
        </w:rPr>
        <w:t>×</w:t>
      </w:r>
      <w:r w:rsidR="009541CA" w:rsidRPr="00783123">
        <w:rPr>
          <w:rFonts w:ascii="Calibri" w:hAnsi="Calibri"/>
        </w:rPr>
        <w:t xml:space="preserve">Site × Treatment; </w:t>
      </w:r>
      <w:r w:rsidR="00710664">
        <w:rPr>
          <w:rFonts w:ascii="Calibri" w:hAnsi="Calibri"/>
        </w:rPr>
        <w:t xml:space="preserve">adjusted </w:t>
      </w:r>
      <w:r w:rsidR="009541CA" w:rsidRPr="00710664">
        <w:rPr>
          <w:rFonts w:ascii="Calibri" w:hAnsi="Calibri"/>
          <w:i/>
        </w:rPr>
        <w:t>P</w:t>
      </w:r>
      <w:r w:rsidR="009541CA" w:rsidRPr="00783123">
        <w:rPr>
          <w:rFonts w:ascii="Calibri" w:hAnsi="Calibri"/>
        </w:rPr>
        <w:t xml:space="preserve"> &lt; 0.0</w:t>
      </w:r>
      <w:r w:rsidR="00BC5F14" w:rsidRPr="00783123">
        <w:rPr>
          <w:rFonts w:ascii="Calibri" w:hAnsi="Calibri"/>
        </w:rPr>
        <w:t>5</w:t>
      </w:r>
      <w:r w:rsidR="007B3044" w:rsidRPr="00783123">
        <w:rPr>
          <w:rFonts w:ascii="Calibri" w:hAnsi="Calibri"/>
        </w:rPr>
        <w:t>;</w:t>
      </w:r>
      <w:r w:rsidR="00102674" w:rsidRPr="00783123">
        <w:rPr>
          <w:rFonts w:ascii="Calibri" w:hAnsi="Calibri"/>
        </w:rPr>
        <w:t xml:space="preserve"> pairwise data can be found in T</w:t>
      </w:r>
      <w:r w:rsidR="007B3044" w:rsidRPr="00783123">
        <w:rPr>
          <w:rFonts w:ascii="Calibri" w:hAnsi="Calibri"/>
        </w:rPr>
        <w:t>able S5</w:t>
      </w:r>
      <w:r w:rsidR="00DA790D" w:rsidRPr="00783123">
        <w:rPr>
          <w:rFonts w:ascii="Calibri" w:hAnsi="Calibri"/>
        </w:rPr>
        <w:t>.</w:t>
      </w:r>
    </w:p>
    <w:p w14:paraId="0ED765A6" w14:textId="77777777" w:rsidR="009541CA" w:rsidRPr="00783123" w:rsidRDefault="009541CA">
      <w:pPr>
        <w:rPr>
          <w:rFonts w:ascii="Calibri" w:hAnsi="Calibri"/>
        </w:rPr>
      </w:pPr>
    </w:p>
    <w:sectPr w:rsidR="009541CA" w:rsidRPr="00783123" w:rsidSect="008532E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F8"/>
    <w:rsid w:val="0009752D"/>
    <w:rsid w:val="000E4D58"/>
    <w:rsid w:val="00102674"/>
    <w:rsid w:val="001C5291"/>
    <w:rsid w:val="001D7309"/>
    <w:rsid w:val="002827EB"/>
    <w:rsid w:val="003E28F0"/>
    <w:rsid w:val="00400C7E"/>
    <w:rsid w:val="00424907"/>
    <w:rsid w:val="00710664"/>
    <w:rsid w:val="00783123"/>
    <w:rsid w:val="007B3044"/>
    <w:rsid w:val="00807DCA"/>
    <w:rsid w:val="0083701F"/>
    <w:rsid w:val="008532EC"/>
    <w:rsid w:val="009541CA"/>
    <w:rsid w:val="00A00394"/>
    <w:rsid w:val="00AB41F8"/>
    <w:rsid w:val="00AC5935"/>
    <w:rsid w:val="00B4797A"/>
    <w:rsid w:val="00B92700"/>
    <w:rsid w:val="00BC5F14"/>
    <w:rsid w:val="00C80DF9"/>
    <w:rsid w:val="00DA790D"/>
    <w:rsid w:val="00F30825"/>
    <w:rsid w:val="00FC2B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CB0D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8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hary Freedman</cp:lastModifiedBy>
  <cp:revision>3</cp:revision>
  <dcterms:created xsi:type="dcterms:W3CDTF">2016-09-30T22:01:00Z</dcterms:created>
  <dcterms:modified xsi:type="dcterms:W3CDTF">2016-09-30T22:03:00Z</dcterms:modified>
</cp:coreProperties>
</file>